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B69D" w14:textId="2522695B" w:rsidR="00145C2B" w:rsidRPr="00480DD9" w:rsidRDefault="00145C2B" w:rsidP="00145C2B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80DD9">
        <w:rPr>
          <w:rFonts w:ascii="Times New Roman" w:hAnsi="Times New Roman" w:cs="Times New Roman"/>
          <w:b/>
          <w:bCs/>
          <w:iCs/>
          <w:sz w:val="24"/>
          <w:szCs w:val="24"/>
        </w:rPr>
        <w:t>Supplementa</w:t>
      </w:r>
      <w:r w:rsidR="009F0452">
        <w:rPr>
          <w:rFonts w:ascii="Times New Roman" w:hAnsi="Times New Roman" w:cs="Times New Roman"/>
          <w:b/>
          <w:bCs/>
          <w:iCs/>
          <w:sz w:val="24"/>
          <w:szCs w:val="24"/>
        </w:rPr>
        <w:t>ry</w:t>
      </w:r>
      <w:r w:rsidRPr="00480DD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nformation</w:t>
      </w:r>
      <w:r w:rsidR="00E26C65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480DD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nterview</w:t>
      </w:r>
      <w:r w:rsidR="0015109A" w:rsidRPr="00480DD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480DD9">
        <w:rPr>
          <w:rFonts w:ascii="Times New Roman" w:hAnsi="Times New Roman" w:cs="Times New Roman"/>
          <w:b/>
          <w:bCs/>
          <w:iCs/>
          <w:sz w:val="24"/>
          <w:szCs w:val="24"/>
        </w:rPr>
        <w:t>guide</w:t>
      </w:r>
    </w:p>
    <w:p w14:paraId="3D244BF9" w14:textId="17307510" w:rsidR="00BA4949" w:rsidRPr="00480DD9" w:rsidRDefault="00823081" w:rsidP="004F7A1B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480DD9">
        <w:rPr>
          <w:rFonts w:ascii="Times New Roman" w:hAnsi="Times New Roman" w:cs="Times New Roman"/>
          <w:i/>
          <w:sz w:val="24"/>
          <w:szCs w:val="24"/>
          <w:u w:val="single"/>
        </w:rPr>
        <w:t xml:space="preserve">The purpose of the interview is to describe family members’ </w:t>
      </w:r>
      <w:r w:rsidR="000F2BDD" w:rsidRPr="00480DD9">
        <w:rPr>
          <w:rFonts w:ascii="Times New Roman" w:hAnsi="Times New Roman" w:cs="Times New Roman"/>
          <w:i/>
          <w:sz w:val="24"/>
          <w:szCs w:val="24"/>
          <w:u w:val="single"/>
        </w:rPr>
        <w:t xml:space="preserve">conceptions of their </w:t>
      </w:r>
      <w:r w:rsidR="00E8419E" w:rsidRPr="00480DD9">
        <w:rPr>
          <w:rFonts w:ascii="Times New Roman" w:hAnsi="Times New Roman" w:cs="Times New Roman"/>
          <w:i/>
          <w:sz w:val="24"/>
          <w:szCs w:val="24"/>
          <w:u w:val="single"/>
        </w:rPr>
        <w:t>supportive care needs</w:t>
      </w:r>
      <w:r w:rsidRPr="00480DD9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="00DF5CA2" w:rsidRPr="00480DD9">
        <w:rPr>
          <w:rFonts w:ascii="Times New Roman" w:hAnsi="Times New Roman" w:cs="Times New Roman"/>
          <w:i/>
          <w:sz w:val="24"/>
          <w:szCs w:val="24"/>
          <w:u w:val="single"/>
        </w:rPr>
        <w:t>in connection with colorectal cancer</w:t>
      </w:r>
    </w:p>
    <w:p w14:paraId="535101E3" w14:textId="4141932C" w:rsidR="008A4719" w:rsidRPr="004F7A1B" w:rsidRDefault="00022605">
      <w:pPr>
        <w:rPr>
          <w:rFonts w:ascii="Times New Roman" w:hAnsi="Times New Roman" w:cs="Times New Roman"/>
          <w:sz w:val="24"/>
          <w:szCs w:val="24"/>
        </w:rPr>
      </w:pPr>
      <w:r w:rsidRPr="00480DD9">
        <w:rPr>
          <w:rFonts w:ascii="Times New Roman" w:hAnsi="Times New Roman" w:cs="Times New Roman"/>
          <w:b/>
          <w:bCs/>
          <w:sz w:val="24"/>
          <w:szCs w:val="24"/>
        </w:rPr>
        <w:t>Background questions</w:t>
      </w:r>
      <w:r w:rsidR="00FC7DFB" w:rsidRPr="00480DD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80DD9">
        <w:rPr>
          <w:rFonts w:ascii="Times New Roman" w:hAnsi="Times New Roman" w:cs="Times New Roman"/>
          <w:sz w:val="24"/>
          <w:szCs w:val="24"/>
        </w:rPr>
        <w:t xml:space="preserve">Demographic questions. </w:t>
      </w:r>
      <w:r w:rsidRPr="00480DD9">
        <w:rPr>
          <w:rFonts w:ascii="Times New Roman" w:hAnsi="Times New Roman" w:cs="Times New Roman"/>
          <w:b/>
          <w:bCs/>
          <w:sz w:val="24"/>
          <w:szCs w:val="24"/>
        </w:rPr>
        <w:t>Introductory question</w:t>
      </w:r>
      <w:r w:rsidRPr="00480DD9">
        <w:rPr>
          <w:rFonts w:ascii="Times New Roman" w:hAnsi="Times New Roman" w:cs="Times New Roman"/>
          <w:sz w:val="24"/>
          <w:szCs w:val="24"/>
        </w:rPr>
        <w:t xml:space="preserve"> to all informants</w:t>
      </w:r>
      <w:r w:rsidR="00B50F66" w:rsidRPr="00480DD9">
        <w:rPr>
          <w:rFonts w:ascii="Times New Roman" w:hAnsi="Times New Roman" w:cs="Times New Roman"/>
          <w:sz w:val="24"/>
          <w:szCs w:val="24"/>
        </w:rPr>
        <w:t>:</w:t>
      </w:r>
      <w:r w:rsidR="007534D3" w:rsidRPr="00480DD9">
        <w:rPr>
          <w:rFonts w:ascii="Times New Roman" w:hAnsi="Times New Roman" w:cs="Times New Roman"/>
          <w:sz w:val="24"/>
          <w:szCs w:val="24"/>
        </w:rPr>
        <w:t xml:space="preserve"> </w:t>
      </w:r>
      <w:r w:rsidR="004F7A1B">
        <w:rPr>
          <w:rFonts w:ascii="Times New Roman" w:hAnsi="Times New Roman" w:cs="Times New Roman"/>
          <w:sz w:val="24"/>
          <w:szCs w:val="24"/>
        </w:rPr>
        <w:t xml:space="preserve"> </w:t>
      </w:r>
      <w:r w:rsidR="008A4719" w:rsidRPr="00480DD9">
        <w:rPr>
          <w:rFonts w:ascii="Times New Roman" w:hAnsi="Times New Roman" w:cs="Times New Roman"/>
          <w:i/>
          <w:iCs/>
          <w:sz w:val="24"/>
          <w:szCs w:val="24"/>
        </w:rPr>
        <w:t>What does the word ’support’ mean to you?</w:t>
      </w:r>
      <w:r w:rsidR="008A4719" w:rsidRPr="00480DD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38C17018" w14:textId="10BD902E" w:rsidR="007534D3" w:rsidRPr="00480DD9" w:rsidRDefault="006E3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0DD9">
        <w:rPr>
          <w:rFonts w:ascii="Times New Roman" w:hAnsi="Times New Roman" w:cs="Times New Roman"/>
          <w:i/>
          <w:iCs/>
          <w:sz w:val="24"/>
          <w:szCs w:val="24"/>
        </w:rPr>
        <w:t xml:space="preserve">Please tell me about what your life has been like during this period </w:t>
      </w:r>
      <w:r w:rsidR="00A112E1" w:rsidRPr="00480DD9">
        <w:rPr>
          <w:rFonts w:ascii="Times New Roman" w:hAnsi="Times New Roman" w:cs="Times New Roman"/>
          <w:i/>
          <w:iCs/>
          <w:sz w:val="24"/>
          <w:szCs w:val="24"/>
        </w:rPr>
        <w:t>(since diagnosis, post</w:t>
      </w:r>
      <w:r w:rsidR="00042AA7" w:rsidRPr="00480DD9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A112E1" w:rsidRPr="00480DD9">
        <w:rPr>
          <w:rFonts w:ascii="Times New Roman" w:hAnsi="Times New Roman" w:cs="Times New Roman"/>
          <w:i/>
          <w:iCs/>
          <w:sz w:val="24"/>
          <w:szCs w:val="24"/>
        </w:rPr>
        <w:t>surgery, during rehabilitation)</w:t>
      </w:r>
      <w:r w:rsidR="001A36C0" w:rsidRPr="00480DD9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74606AD" w14:textId="5285DC1E" w:rsidR="004B27D3" w:rsidRPr="00480DD9" w:rsidRDefault="00A112E1">
      <w:pPr>
        <w:rPr>
          <w:rFonts w:ascii="Times New Roman" w:hAnsi="Times New Roman" w:cs="Times New Roman"/>
          <w:sz w:val="24"/>
          <w:szCs w:val="24"/>
        </w:rPr>
      </w:pPr>
      <w:r w:rsidRPr="00480DD9">
        <w:rPr>
          <w:rFonts w:ascii="Times New Roman" w:hAnsi="Times New Roman" w:cs="Times New Roman"/>
          <w:sz w:val="24"/>
          <w:szCs w:val="24"/>
        </w:rPr>
        <w:t>The interview subsequently ai</w:t>
      </w:r>
      <w:r w:rsidR="001D2573" w:rsidRPr="00480DD9">
        <w:rPr>
          <w:rFonts w:ascii="Times New Roman" w:hAnsi="Times New Roman" w:cs="Times New Roman"/>
          <w:sz w:val="24"/>
          <w:szCs w:val="24"/>
        </w:rPr>
        <w:t>ms to</w:t>
      </w:r>
      <w:r w:rsidRPr="00480DD9">
        <w:rPr>
          <w:rFonts w:ascii="Times New Roman" w:hAnsi="Times New Roman" w:cs="Times New Roman"/>
          <w:sz w:val="24"/>
          <w:szCs w:val="24"/>
        </w:rPr>
        <w:t xml:space="preserve"> </w:t>
      </w:r>
      <w:r w:rsidR="001D2573" w:rsidRPr="00480DD9">
        <w:rPr>
          <w:rFonts w:ascii="Times New Roman" w:hAnsi="Times New Roman" w:cs="Times New Roman"/>
          <w:sz w:val="24"/>
          <w:szCs w:val="24"/>
        </w:rPr>
        <w:t xml:space="preserve">touch on </w:t>
      </w:r>
      <w:r w:rsidRPr="00480DD9">
        <w:rPr>
          <w:rFonts w:ascii="Times New Roman" w:hAnsi="Times New Roman" w:cs="Times New Roman"/>
          <w:sz w:val="24"/>
          <w:szCs w:val="24"/>
        </w:rPr>
        <w:t>the following themes:</w:t>
      </w: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6663"/>
        <w:gridCol w:w="6378"/>
      </w:tblGrid>
      <w:tr w:rsidR="00837E13" w:rsidRPr="00480DD9" w14:paraId="250DAC26" w14:textId="77777777" w:rsidTr="004A4198">
        <w:tc>
          <w:tcPr>
            <w:tcW w:w="567" w:type="dxa"/>
            <w:vMerge w:val="restart"/>
            <w:shd w:val="clear" w:color="auto" w:fill="auto"/>
          </w:tcPr>
          <w:p w14:paraId="354DB2EE" w14:textId="77777777" w:rsidR="00837E13" w:rsidRPr="00480DD9" w:rsidRDefault="00837E13" w:rsidP="007534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508AEC" w14:textId="77777777" w:rsidR="00837E13" w:rsidRPr="00480DD9" w:rsidRDefault="00837E13" w:rsidP="0075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E5611E5" w14:textId="77777777" w:rsidR="00837E13" w:rsidRPr="00480DD9" w:rsidRDefault="00837E13" w:rsidP="0075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T</w:t>
            </w:r>
          </w:p>
          <w:p w14:paraId="201B2C73" w14:textId="77777777" w:rsidR="00286AFC" w:rsidRPr="00480DD9" w:rsidRDefault="00286AFC" w:rsidP="0075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H</w:t>
            </w:r>
            <w:r w:rsidR="00837E13"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br/>
            </w: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E</w:t>
            </w:r>
            <w:r w:rsidR="00837E13"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br/>
            </w: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M</w:t>
            </w:r>
          </w:p>
          <w:p w14:paraId="2AE7B567" w14:textId="77777777" w:rsidR="00286AFC" w:rsidRPr="00480DD9" w:rsidRDefault="00286AFC" w:rsidP="0075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E</w:t>
            </w:r>
          </w:p>
          <w:p w14:paraId="38DB5F3D" w14:textId="1626EA7E" w:rsidR="00837E13" w:rsidRPr="00480DD9" w:rsidRDefault="00286AFC" w:rsidP="007534D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S</w:t>
            </w:r>
            <w:r w:rsidR="00837E13"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br/>
            </w:r>
          </w:p>
        </w:tc>
        <w:tc>
          <w:tcPr>
            <w:tcW w:w="6663" w:type="dxa"/>
            <w:shd w:val="clear" w:color="auto" w:fill="auto"/>
          </w:tcPr>
          <w:p w14:paraId="7872CB69" w14:textId="44D270A3" w:rsidR="00837E13" w:rsidRPr="00480DD9" w:rsidRDefault="00A112E1" w:rsidP="0075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</w:t>
            </w:r>
            <w:r w:rsidR="00837E13" w:rsidRPr="00480DD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80DD9">
              <w:rPr>
                <w:rFonts w:ascii="Times New Roman" w:hAnsi="Times New Roman" w:cs="Times New Roman"/>
                <w:sz w:val="24"/>
                <w:szCs w:val="24"/>
              </w:rPr>
              <w:t>Emotional and spiritual</w:t>
            </w:r>
            <w:r w:rsidR="00666B29" w:rsidRPr="00480DD9"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  <w:r w:rsidRPr="00480DD9">
              <w:rPr>
                <w:rFonts w:ascii="Times New Roman" w:hAnsi="Times New Roman" w:cs="Times New Roman"/>
                <w:sz w:val="24"/>
                <w:szCs w:val="24"/>
              </w:rPr>
              <w:t>, information and practicalities – regarding the care and privately</w:t>
            </w:r>
            <w:r w:rsidR="00837E13" w:rsidRPr="00480DD9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  <w:p w14:paraId="66F27547" w14:textId="3E305156" w:rsidR="00837E13" w:rsidRPr="00480DD9" w:rsidRDefault="00E205FB" w:rsidP="007534D3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xisting</w:t>
            </w:r>
          </w:p>
          <w:p w14:paraId="7E8A01A0" w14:textId="2AE55BB7" w:rsidR="00837E13" w:rsidRPr="00480DD9" w:rsidRDefault="00E205FB" w:rsidP="007534D3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esired</w:t>
            </w:r>
          </w:p>
          <w:p w14:paraId="0F6D595B" w14:textId="6AE1A4DD" w:rsidR="00837E13" w:rsidRPr="00480DD9" w:rsidRDefault="00E205FB" w:rsidP="007534D3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hanged since earlier phases</w:t>
            </w:r>
          </w:p>
          <w:p w14:paraId="7C570F8F" w14:textId="629134FF" w:rsidR="00837E13" w:rsidRPr="00480DD9" w:rsidRDefault="009B4091" w:rsidP="007534D3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E205FB" w:rsidRPr="00480DD9">
              <w:rPr>
                <w:rFonts w:ascii="Times New Roman" w:hAnsi="Times New Roman" w:cs="Times New Roman"/>
                <w:sz w:val="24"/>
                <w:szCs w:val="24"/>
              </w:rPr>
              <w:t>oming phases / the future</w:t>
            </w:r>
          </w:p>
          <w:p w14:paraId="3145E54A" w14:textId="77777777" w:rsidR="00837E13" w:rsidRPr="00480DD9" w:rsidRDefault="0083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5B08F2DE" w14:textId="3A2A3732" w:rsidR="00837E13" w:rsidRPr="00480DD9" w:rsidRDefault="0060384D" w:rsidP="008B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  <w:r w:rsidR="00837E13" w:rsidRPr="00480DD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6243F" w:rsidRPr="00480DD9">
              <w:rPr>
                <w:rFonts w:ascii="Times New Roman" w:hAnsi="Times New Roman" w:cs="Times New Roman"/>
                <w:sz w:val="24"/>
                <w:szCs w:val="24"/>
              </w:rPr>
              <w:t>Emotional and spiritual</w:t>
            </w:r>
            <w:r w:rsidR="00666B29" w:rsidRPr="00480DD9">
              <w:rPr>
                <w:rFonts w:ascii="Times New Roman" w:hAnsi="Times New Roman" w:cs="Times New Roman"/>
                <w:sz w:val="24"/>
                <w:szCs w:val="24"/>
              </w:rPr>
              <w:t xml:space="preserve"> needs</w:t>
            </w:r>
            <w:r w:rsidR="00E6243F" w:rsidRPr="00480DD9">
              <w:rPr>
                <w:rFonts w:ascii="Times New Roman" w:hAnsi="Times New Roman" w:cs="Times New Roman"/>
                <w:sz w:val="24"/>
                <w:szCs w:val="24"/>
              </w:rPr>
              <w:t>, information and practicalities – regarding</w:t>
            </w:r>
            <w:r w:rsidR="00666B29" w:rsidRPr="00480D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43F" w:rsidRPr="00480DD9">
              <w:rPr>
                <w:rFonts w:ascii="Times New Roman" w:hAnsi="Times New Roman" w:cs="Times New Roman"/>
                <w:sz w:val="24"/>
                <w:szCs w:val="24"/>
              </w:rPr>
              <w:t>the care and privately</w:t>
            </w:r>
            <w:r w:rsidR="00837E13" w:rsidRPr="00480D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5CD5B3" w14:textId="3E19E04A" w:rsidR="00837E13" w:rsidRPr="00480DD9" w:rsidRDefault="004C549F" w:rsidP="00C673D1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ersonal</w:t>
            </w:r>
          </w:p>
          <w:p w14:paraId="0509B570" w14:textId="2C85E42D" w:rsidR="00837E13" w:rsidRPr="00480DD9" w:rsidRDefault="004C549F" w:rsidP="00C673D1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</w:rPr>
              <w:t>Those of other family members</w:t>
            </w:r>
          </w:p>
          <w:p w14:paraId="60822E40" w14:textId="7408C875" w:rsidR="00837E13" w:rsidRPr="00480DD9" w:rsidRDefault="004C549F" w:rsidP="00C673D1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hanged since earlier phases</w:t>
            </w:r>
          </w:p>
          <w:p w14:paraId="114345E6" w14:textId="223AE1A5" w:rsidR="00837E13" w:rsidRPr="00480DD9" w:rsidRDefault="007B601E" w:rsidP="00C673D1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e c</w:t>
            </w:r>
            <w:r w:rsidR="004C549F"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ming phases / the future</w:t>
            </w:r>
          </w:p>
          <w:p w14:paraId="617A1F3F" w14:textId="7D353FA9" w:rsidR="00837E13" w:rsidRPr="00480DD9" w:rsidRDefault="00837E1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837E13" w:rsidRPr="00480DD9" w14:paraId="697F828E" w14:textId="77777777" w:rsidTr="004A4198">
        <w:tc>
          <w:tcPr>
            <w:tcW w:w="567" w:type="dxa"/>
            <w:vMerge/>
            <w:shd w:val="clear" w:color="auto" w:fill="auto"/>
          </w:tcPr>
          <w:p w14:paraId="2FF9505B" w14:textId="77777777" w:rsidR="00837E13" w:rsidRPr="00480DD9" w:rsidRDefault="00837E13" w:rsidP="007534D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6663" w:type="dxa"/>
            <w:shd w:val="clear" w:color="auto" w:fill="auto"/>
          </w:tcPr>
          <w:p w14:paraId="04B8A152" w14:textId="12D16C11" w:rsidR="00837E13" w:rsidRPr="00480DD9" w:rsidRDefault="0060384D" w:rsidP="0075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Resources</w:t>
            </w:r>
            <w:r w:rsidR="00837E13"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  </w:t>
            </w:r>
          </w:p>
          <w:p w14:paraId="3A118A00" w14:textId="0BEA31AD" w:rsidR="00837E13" w:rsidRPr="00480DD9" w:rsidRDefault="0060384D" w:rsidP="00C673D1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ersonal</w:t>
            </w:r>
          </w:p>
          <w:p w14:paraId="57509D4D" w14:textId="0F0FBD0F" w:rsidR="00837E13" w:rsidRPr="00480DD9" w:rsidRDefault="0060384D" w:rsidP="00210935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hanged since earlier phases</w:t>
            </w:r>
          </w:p>
          <w:p w14:paraId="19783E15" w14:textId="4B5A1AF3" w:rsidR="00837E13" w:rsidRPr="00480DD9" w:rsidRDefault="00B7380D" w:rsidP="00C673D1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60384D" w:rsidRPr="00480DD9">
              <w:rPr>
                <w:rFonts w:ascii="Times New Roman" w:hAnsi="Times New Roman" w:cs="Times New Roman"/>
                <w:sz w:val="24"/>
                <w:szCs w:val="24"/>
              </w:rPr>
              <w:t>oming phases / the future</w:t>
            </w:r>
          </w:p>
          <w:p w14:paraId="1891F5BD" w14:textId="77777777" w:rsidR="00837E13" w:rsidRPr="00480DD9" w:rsidRDefault="0083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1AF60AD7" w14:textId="1E20C844" w:rsidR="00837E13" w:rsidRPr="00480DD9" w:rsidRDefault="004C549F" w:rsidP="0075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Obstacles</w:t>
            </w:r>
            <w:r w:rsidR="00837E13" w:rsidRPr="00480D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   </w:t>
            </w:r>
          </w:p>
          <w:p w14:paraId="6C0A8ABB" w14:textId="2B8D63A1" w:rsidR="00837E13" w:rsidRPr="00480DD9" w:rsidRDefault="004C549F" w:rsidP="00C673D1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ersonal</w:t>
            </w:r>
          </w:p>
          <w:p w14:paraId="6B7923B6" w14:textId="6A33EDE1" w:rsidR="00837E13" w:rsidRPr="00480DD9" w:rsidRDefault="00837E13" w:rsidP="00C673D1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xterna</w:t>
            </w:r>
            <w:r w:rsidR="004C549F"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</w:t>
            </w:r>
          </w:p>
          <w:p w14:paraId="215C0005" w14:textId="057614CC" w:rsidR="00837E13" w:rsidRPr="00480DD9" w:rsidRDefault="004C549F" w:rsidP="00C673D1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hanged since earlier phases</w:t>
            </w:r>
          </w:p>
          <w:p w14:paraId="1944D763" w14:textId="25F8B6BC" w:rsidR="00837E13" w:rsidRPr="00480DD9" w:rsidRDefault="00B7380D" w:rsidP="00C673D1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0DD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C549F" w:rsidRPr="00480D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0D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C549F" w:rsidRPr="00480DD9">
              <w:rPr>
                <w:rFonts w:ascii="Times New Roman" w:hAnsi="Times New Roman" w:cs="Times New Roman"/>
                <w:sz w:val="24"/>
                <w:szCs w:val="24"/>
              </w:rPr>
              <w:t>oming phases / the future</w:t>
            </w:r>
          </w:p>
          <w:p w14:paraId="328D1586" w14:textId="77777777" w:rsidR="00837E13" w:rsidRPr="00480DD9" w:rsidRDefault="0083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645B98" w14:textId="5484B621" w:rsidR="006A7A62" w:rsidRPr="00480DD9" w:rsidRDefault="006A7A62">
      <w:pPr>
        <w:rPr>
          <w:rFonts w:ascii="Times New Roman" w:hAnsi="Times New Roman" w:cs="Times New Roman"/>
          <w:sz w:val="24"/>
          <w:szCs w:val="24"/>
        </w:rPr>
      </w:pPr>
    </w:p>
    <w:p w14:paraId="49BCD29F" w14:textId="0F11B443" w:rsidR="00CD2461" w:rsidRPr="00480DD9" w:rsidRDefault="002C4475" w:rsidP="00EB53FD">
      <w:pPr>
        <w:rPr>
          <w:rFonts w:ascii="Times New Roman" w:hAnsi="Times New Roman" w:cs="Times New Roman"/>
          <w:sz w:val="24"/>
          <w:szCs w:val="24"/>
        </w:rPr>
      </w:pPr>
      <w:r w:rsidRPr="00480DD9">
        <w:rPr>
          <w:rFonts w:ascii="Times New Roman" w:hAnsi="Times New Roman" w:cs="Times New Roman"/>
          <w:b/>
          <w:bCs/>
          <w:sz w:val="24"/>
          <w:szCs w:val="24"/>
        </w:rPr>
        <w:t>Concluding questions</w:t>
      </w:r>
      <w:r w:rsidRPr="00480DD9">
        <w:rPr>
          <w:rFonts w:ascii="Times New Roman" w:hAnsi="Times New Roman" w:cs="Times New Roman"/>
          <w:sz w:val="24"/>
          <w:szCs w:val="24"/>
        </w:rPr>
        <w:t xml:space="preserve"> to all informants</w:t>
      </w:r>
      <w:r w:rsidR="007534D3" w:rsidRPr="00480DD9">
        <w:rPr>
          <w:rFonts w:ascii="Times New Roman" w:hAnsi="Times New Roman" w:cs="Times New Roman"/>
          <w:sz w:val="24"/>
          <w:szCs w:val="24"/>
        </w:rPr>
        <w:t>:</w:t>
      </w:r>
      <w:r w:rsidR="001A36C0" w:rsidRPr="00480DD9">
        <w:rPr>
          <w:rFonts w:ascii="Times New Roman" w:hAnsi="Times New Roman" w:cs="Times New Roman"/>
          <w:sz w:val="24"/>
          <w:szCs w:val="24"/>
        </w:rPr>
        <w:t xml:space="preserve"> </w:t>
      </w:r>
      <w:r w:rsidR="00B6484C" w:rsidRPr="00480DD9">
        <w:rPr>
          <w:rFonts w:ascii="Times New Roman" w:hAnsi="Times New Roman" w:cs="Times New Roman"/>
          <w:sz w:val="24"/>
          <w:szCs w:val="24"/>
        </w:rPr>
        <w:t xml:space="preserve">If you were to guide a family member </w:t>
      </w:r>
      <w:r w:rsidR="005D2254" w:rsidRPr="00480DD9">
        <w:rPr>
          <w:rFonts w:ascii="Times New Roman" w:hAnsi="Times New Roman" w:cs="Times New Roman"/>
          <w:i/>
          <w:iCs/>
          <w:sz w:val="24"/>
          <w:szCs w:val="24"/>
        </w:rPr>
        <w:t>who</w:t>
      </w:r>
      <w:r w:rsidR="00B6484C" w:rsidRPr="00480DD9">
        <w:rPr>
          <w:rFonts w:ascii="Times New Roman" w:hAnsi="Times New Roman" w:cs="Times New Roman"/>
          <w:i/>
          <w:iCs/>
          <w:sz w:val="24"/>
          <w:szCs w:val="24"/>
        </w:rPr>
        <w:t xml:space="preserve"> is about to receive a diagnosis</w:t>
      </w:r>
      <w:r w:rsidR="00B6484C" w:rsidRPr="00480DD9">
        <w:rPr>
          <w:rFonts w:ascii="Times New Roman" w:hAnsi="Times New Roman" w:cs="Times New Roman"/>
          <w:sz w:val="24"/>
          <w:szCs w:val="24"/>
        </w:rPr>
        <w:t>/</w:t>
      </w:r>
      <w:r w:rsidR="00B6484C" w:rsidRPr="00480DD9">
        <w:rPr>
          <w:rFonts w:ascii="Times New Roman" w:hAnsi="Times New Roman" w:cs="Times New Roman"/>
          <w:i/>
          <w:iCs/>
          <w:sz w:val="24"/>
          <w:szCs w:val="24"/>
        </w:rPr>
        <w:t xml:space="preserve">whose family member is going to </w:t>
      </w:r>
      <w:r w:rsidR="006E3BEF" w:rsidRPr="00480DD9">
        <w:rPr>
          <w:rFonts w:ascii="Times New Roman" w:hAnsi="Times New Roman" w:cs="Times New Roman"/>
          <w:i/>
          <w:iCs/>
          <w:sz w:val="24"/>
          <w:szCs w:val="24"/>
        </w:rPr>
        <w:t>have an operation</w:t>
      </w:r>
      <w:r w:rsidR="00B6484C" w:rsidRPr="00480DD9">
        <w:rPr>
          <w:rFonts w:ascii="Times New Roman" w:hAnsi="Times New Roman" w:cs="Times New Roman"/>
          <w:sz w:val="24"/>
          <w:szCs w:val="24"/>
        </w:rPr>
        <w:t>/</w:t>
      </w:r>
      <w:r w:rsidR="001A36C0" w:rsidRPr="00480DD9">
        <w:rPr>
          <w:rFonts w:ascii="Times New Roman" w:hAnsi="Times New Roman" w:cs="Times New Roman"/>
          <w:i/>
          <w:iCs/>
          <w:sz w:val="24"/>
          <w:szCs w:val="24"/>
        </w:rPr>
        <w:t>who</w:t>
      </w:r>
      <w:r w:rsidR="001A36C0" w:rsidRPr="00480DD9">
        <w:rPr>
          <w:rFonts w:ascii="Times New Roman" w:hAnsi="Times New Roman" w:cs="Times New Roman"/>
          <w:sz w:val="24"/>
          <w:szCs w:val="24"/>
        </w:rPr>
        <w:t xml:space="preserve"> </w:t>
      </w:r>
      <w:r w:rsidR="00B6484C" w:rsidRPr="00480DD9">
        <w:rPr>
          <w:rFonts w:ascii="Times New Roman" w:hAnsi="Times New Roman" w:cs="Times New Roman"/>
          <w:i/>
          <w:iCs/>
          <w:sz w:val="24"/>
          <w:szCs w:val="24"/>
        </w:rPr>
        <w:t xml:space="preserve">is recovering </w:t>
      </w:r>
      <w:r w:rsidR="006E3BEF" w:rsidRPr="00480DD9">
        <w:rPr>
          <w:rFonts w:ascii="Times New Roman" w:hAnsi="Times New Roman" w:cs="Times New Roman"/>
          <w:i/>
          <w:iCs/>
          <w:sz w:val="24"/>
          <w:szCs w:val="24"/>
        </w:rPr>
        <w:t>post-</w:t>
      </w:r>
      <w:r w:rsidR="00B6484C" w:rsidRPr="00480DD9">
        <w:rPr>
          <w:rFonts w:ascii="Times New Roman" w:hAnsi="Times New Roman" w:cs="Times New Roman"/>
          <w:i/>
          <w:iCs/>
          <w:sz w:val="24"/>
          <w:szCs w:val="24"/>
        </w:rPr>
        <w:t>surgery</w:t>
      </w:r>
      <w:r w:rsidR="00B6484C" w:rsidRPr="00480DD9">
        <w:rPr>
          <w:rFonts w:ascii="Times New Roman" w:hAnsi="Times New Roman" w:cs="Times New Roman"/>
          <w:sz w:val="24"/>
          <w:szCs w:val="24"/>
        </w:rPr>
        <w:t>/</w:t>
      </w:r>
      <w:r w:rsidR="001A36C0" w:rsidRPr="00480DD9">
        <w:rPr>
          <w:rFonts w:ascii="Times New Roman" w:hAnsi="Times New Roman" w:cs="Times New Roman"/>
          <w:i/>
          <w:iCs/>
          <w:sz w:val="24"/>
          <w:szCs w:val="24"/>
        </w:rPr>
        <w:t>who</w:t>
      </w:r>
      <w:r w:rsidR="001A36C0" w:rsidRPr="00480DD9">
        <w:rPr>
          <w:rFonts w:ascii="Times New Roman" w:hAnsi="Times New Roman" w:cs="Times New Roman"/>
          <w:sz w:val="24"/>
          <w:szCs w:val="24"/>
        </w:rPr>
        <w:t xml:space="preserve"> </w:t>
      </w:r>
      <w:r w:rsidR="00B6484C" w:rsidRPr="00480DD9">
        <w:rPr>
          <w:rFonts w:ascii="Times New Roman" w:hAnsi="Times New Roman" w:cs="Times New Roman"/>
          <w:i/>
          <w:iCs/>
          <w:sz w:val="24"/>
          <w:szCs w:val="24"/>
        </w:rPr>
        <w:t>is in rehabilitation</w:t>
      </w:r>
      <w:r w:rsidR="00B6484C" w:rsidRPr="00480DD9">
        <w:rPr>
          <w:rFonts w:ascii="Times New Roman" w:hAnsi="Times New Roman" w:cs="Times New Roman"/>
          <w:sz w:val="24"/>
          <w:szCs w:val="24"/>
        </w:rPr>
        <w:t>, what would you have wanted to communicate to this person</w:t>
      </w:r>
      <w:r w:rsidR="006E3BEF" w:rsidRPr="00480DD9">
        <w:rPr>
          <w:rFonts w:ascii="Times New Roman" w:hAnsi="Times New Roman" w:cs="Times New Roman"/>
          <w:sz w:val="24"/>
          <w:szCs w:val="24"/>
        </w:rPr>
        <w:t xml:space="preserve"> “What would you have liked support for family members to look like</w:t>
      </w:r>
      <w:r w:rsidRPr="00480DD9">
        <w:rPr>
          <w:rFonts w:ascii="Times New Roman" w:hAnsi="Times New Roman" w:cs="Times New Roman"/>
          <w:sz w:val="24"/>
          <w:szCs w:val="24"/>
        </w:rPr>
        <w:t>?</w:t>
      </w:r>
    </w:p>
    <w:p w14:paraId="1464DF8D" w14:textId="51F90C57" w:rsidR="004F5A70" w:rsidRPr="00480DD9" w:rsidRDefault="009C519C" w:rsidP="00EB53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0DD9">
        <w:rPr>
          <w:rFonts w:ascii="Times New Roman" w:hAnsi="Times New Roman" w:cs="Times New Roman"/>
          <w:b/>
          <w:bCs/>
          <w:sz w:val="24"/>
          <w:szCs w:val="24"/>
        </w:rPr>
        <w:t>Examples of follow-up questions that will be used during the interview</w:t>
      </w:r>
      <w:r w:rsidR="004F5A70" w:rsidRPr="00480DD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17F8179" w14:textId="70499D1B" w:rsidR="00860C4A" w:rsidRPr="00480DD9" w:rsidRDefault="00AF2126" w:rsidP="00EB53FD">
      <w:pPr>
        <w:rPr>
          <w:rFonts w:ascii="Times New Roman" w:hAnsi="Times New Roman" w:cs="Times New Roman"/>
          <w:sz w:val="24"/>
          <w:szCs w:val="24"/>
        </w:rPr>
      </w:pPr>
      <w:r w:rsidRPr="00480DD9">
        <w:rPr>
          <w:rFonts w:ascii="Times New Roman" w:hAnsi="Times New Roman" w:cs="Times New Roman"/>
          <w:sz w:val="24"/>
          <w:szCs w:val="24"/>
        </w:rPr>
        <w:t xml:space="preserve">Would you like to </w:t>
      </w:r>
      <w:r w:rsidR="006E3BEF" w:rsidRPr="00480DD9">
        <w:rPr>
          <w:rFonts w:ascii="Times New Roman" w:hAnsi="Times New Roman" w:cs="Times New Roman"/>
          <w:sz w:val="24"/>
          <w:szCs w:val="24"/>
        </w:rPr>
        <w:t>tell me</w:t>
      </w:r>
      <w:r w:rsidRPr="00480DD9">
        <w:rPr>
          <w:rFonts w:ascii="Times New Roman" w:hAnsi="Times New Roman" w:cs="Times New Roman"/>
          <w:sz w:val="24"/>
          <w:szCs w:val="24"/>
        </w:rPr>
        <w:t xml:space="preserve"> more about…? Could you give an example of…?</w:t>
      </w:r>
      <w:r w:rsidR="00B51614" w:rsidRPr="00480DD9">
        <w:rPr>
          <w:rFonts w:ascii="Times New Roman" w:hAnsi="Times New Roman" w:cs="Times New Roman"/>
          <w:sz w:val="24"/>
          <w:szCs w:val="24"/>
        </w:rPr>
        <w:t xml:space="preserve"> </w:t>
      </w:r>
      <w:r w:rsidRPr="00480DD9">
        <w:rPr>
          <w:rFonts w:ascii="Times New Roman" w:hAnsi="Times New Roman" w:cs="Times New Roman"/>
          <w:sz w:val="24"/>
          <w:szCs w:val="24"/>
        </w:rPr>
        <w:t xml:space="preserve">What did you mean before, when you said…? What does </w:t>
      </w:r>
      <w:r w:rsidR="006E3BEF" w:rsidRPr="00480DD9">
        <w:rPr>
          <w:rFonts w:ascii="Times New Roman" w:hAnsi="Times New Roman" w:cs="Times New Roman"/>
          <w:sz w:val="24"/>
          <w:szCs w:val="24"/>
        </w:rPr>
        <w:t>that</w:t>
      </w:r>
      <w:r w:rsidRPr="00480DD9">
        <w:rPr>
          <w:rFonts w:ascii="Times New Roman" w:hAnsi="Times New Roman" w:cs="Times New Roman"/>
          <w:sz w:val="24"/>
          <w:szCs w:val="24"/>
        </w:rPr>
        <w:t xml:space="preserve"> mean to you?</w:t>
      </w:r>
    </w:p>
    <w:sectPr w:rsidR="00860C4A" w:rsidRPr="00480DD9" w:rsidSect="007534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A760C"/>
    <w:multiLevelType w:val="hybridMultilevel"/>
    <w:tmpl w:val="DDBC30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6074A"/>
    <w:multiLevelType w:val="hybridMultilevel"/>
    <w:tmpl w:val="18D4EA40"/>
    <w:lvl w:ilvl="0" w:tplc="AA90E1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67DFB"/>
    <w:multiLevelType w:val="hybridMultilevel"/>
    <w:tmpl w:val="CEE00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C16F4"/>
    <w:multiLevelType w:val="hybridMultilevel"/>
    <w:tmpl w:val="9BA0D1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2C7EDB"/>
    <w:multiLevelType w:val="hybridMultilevel"/>
    <w:tmpl w:val="E8AEE0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F40A0"/>
    <w:multiLevelType w:val="hybridMultilevel"/>
    <w:tmpl w:val="D9567036"/>
    <w:lvl w:ilvl="0" w:tplc="041D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854270844">
    <w:abstractNumId w:val="1"/>
  </w:num>
  <w:num w:numId="2" w16cid:durableId="44911881">
    <w:abstractNumId w:val="2"/>
  </w:num>
  <w:num w:numId="3" w16cid:durableId="2084720195">
    <w:abstractNumId w:val="3"/>
  </w:num>
  <w:num w:numId="4" w16cid:durableId="1222253173">
    <w:abstractNumId w:val="4"/>
  </w:num>
  <w:num w:numId="5" w16cid:durableId="477192285">
    <w:abstractNumId w:val="5"/>
  </w:num>
  <w:num w:numId="6" w16cid:durableId="941884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04"/>
    <w:rsid w:val="000150ED"/>
    <w:rsid w:val="00022605"/>
    <w:rsid w:val="00035CD5"/>
    <w:rsid w:val="00042AA7"/>
    <w:rsid w:val="000508D2"/>
    <w:rsid w:val="000850DD"/>
    <w:rsid w:val="000A4D76"/>
    <w:rsid w:val="000A69E9"/>
    <w:rsid w:val="000B18C4"/>
    <w:rsid w:val="000D01AC"/>
    <w:rsid w:val="000D282F"/>
    <w:rsid w:val="000E59CA"/>
    <w:rsid w:val="000F2BDD"/>
    <w:rsid w:val="00113DAF"/>
    <w:rsid w:val="00114F9C"/>
    <w:rsid w:val="00121403"/>
    <w:rsid w:val="001329D6"/>
    <w:rsid w:val="00134AE2"/>
    <w:rsid w:val="00145C2B"/>
    <w:rsid w:val="001505F2"/>
    <w:rsid w:val="0015070F"/>
    <w:rsid w:val="0015109A"/>
    <w:rsid w:val="00157A06"/>
    <w:rsid w:val="00162CB3"/>
    <w:rsid w:val="00162ED8"/>
    <w:rsid w:val="00193125"/>
    <w:rsid w:val="001A003B"/>
    <w:rsid w:val="001A36C0"/>
    <w:rsid w:val="001D2573"/>
    <w:rsid w:val="001D5DC6"/>
    <w:rsid w:val="001E7595"/>
    <w:rsid w:val="001F5639"/>
    <w:rsid w:val="00210935"/>
    <w:rsid w:val="00226BE5"/>
    <w:rsid w:val="00250054"/>
    <w:rsid w:val="00273AD5"/>
    <w:rsid w:val="00286AFC"/>
    <w:rsid w:val="002B5D0B"/>
    <w:rsid w:val="002C4475"/>
    <w:rsid w:val="003D6515"/>
    <w:rsid w:val="0041376E"/>
    <w:rsid w:val="004250B7"/>
    <w:rsid w:val="00425C1E"/>
    <w:rsid w:val="00427EF6"/>
    <w:rsid w:val="0047668B"/>
    <w:rsid w:val="00480DD9"/>
    <w:rsid w:val="00484475"/>
    <w:rsid w:val="00497213"/>
    <w:rsid w:val="004A4198"/>
    <w:rsid w:val="004B1375"/>
    <w:rsid w:val="004B27D3"/>
    <w:rsid w:val="004B68F7"/>
    <w:rsid w:val="004C02EB"/>
    <w:rsid w:val="004C549F"/>
    <w:rsid w:val="004D24B5"/>
    <w:rsid w:val="004F5A70"/>
    <w:rsid w:val="004F7A1B"/>
    <w:rsid w:val="00504F94"/>
    <w:rsid w:val="0052437D"/>
    <w:rsid w:val="00574E2C"/>
    <w:rsid w:val="00574F66"/>
    <w:rsid w:val="00581345"/>
    <w:rsid w:val="005B78F9"/>
    <w:rsid w:val="005C2EE4"/>
    <w:rsid w:val="005D2254"/>
    <w:rsid w:val="00602FE6"/>
    <w:rsid w:val="0060384D"/>
    <w:rsid w:val="00643F8F"/>
    <w:rsid w:val="00647EB7"/>
    <w:rsid w:val="00666B29"/>
    <w:rsid w:val="006A775E"/>
    <w:rsid w:val="006A7A62"/>
    <w:rsid w:val="006E3BEF"/>
    <w:rsid w:val="0070734F"/>
    <w:rsid w:val="00720DFF"/>
    <w:rsid w:val="0072623D"/>
    <w:rsid w:val="007534D3"/>
    <w:rsid w:val="007B601E"/>
    <w:rsid w:val="007D09FD"/>
    <w:rsid w:val="007E1ADA"/>
    <w:rsid w:val="00812599"/>
    <w:rsid w:val="00823081"/>
    <w:rsid w:val="00837E13"/>
    <w:rsid w:val="00841F48"/>
    <w:rsid w:val="00860C4A"/>
    <w:rsid w:val="008658C8"/>
    <w:rsid w:val="008779F8"/>
    <w:rsid w:val="008A4719"/>
    <w:rsid w:val="008B3F64"/>
    <w:rsid w:val="008C1C69"/>
    <w:rsid w:val="008D0689"/>
    <w:rsid w:val="00910072"/>
    <w:rsid w:val="00990722"/>
    <w:rsid w:val="009917FC"/>
    <w:rsid w:val="009939BD"/>
    <w:rsid w:val="009948D9"/>
    <w:rsid w:val="009A5526"/>
    <w:rsid w:val="009B01B1"/>
    <w:rsid w:val="009B4091"/>
    <w:rsid w:val="009C2A06"/>
    <w:rsid w:val="009C519C"/>
    <w:rsid w:val="009E4D43"/>
    <w:rsid w:val="009F0452"/>
    <w:rsid w:val="009F460E"/>
    <w:rsid w:val="00A112E1"/>
    <w:rsid w:val="00A32DD9"/>
    <w:rsid w:val="00A45071"/>
    <w:rsid w:val="00A61B23"/>
    <w:rsid w:val="00A72EE5"/>
    <w:rsid w:val="00A828FB"/>
    <w:rsid w:val="00A92548"/>
    <w:rsid w:val="00AA5F57"/>
    <w:rsid w:val="00AC6E85"/>
    <w:rsid w:val="00AF2126"/>
    <w:rsid w:val="00B0214D"/>
    <w:rsid w:val="00B10563"/>
    <w:rsid w:val="00B132E8"/>
    <w:rsid w:val="00B50F66"/>
    <w:rsid w:val="00B511BF"/>
    <w:rsid w:val="00B51614"/>
    <w:rsid w:val="00B560D1"/>
    <w:rsid w:val="00B6484C"/>
    <w:rsid w:val="00B7380D"/>
    <w:rsid w:val="00B9264C"/>
    <w:rsid w:val="00B95462"/>
    <w:rsid w:val="00BA4949"/>
    <w:rsid w:val="00C06D96"/>
    <w:rsid w:val="00C263C1"/>
    <w:rsid w:val="00C40204"/>
    <w:rsid w:val="00C673D1"/>
    <w:rsid w:val="00C75526"/>
    <w:rsid w:val="00C87072"/>
    <w:rsid w:val="00CD2461"/>
    <w:rsid w:val="00D13F28"/>
    <w:rsid w:val="00D177FA"/>
    <w:rsid w:val="00D606C0"/>
    <w:rsid w:val="00D65209"/>
    <w:rsid w:val="00DD4BB2"/>
    <w:rsid w:val="00DF5CA2"/>
    <w:rsid w:val="00E205FB"/>
    <w:rsid w:val="00E26C65"/>
    <w:rsid w:val="00E6243F"/>
    <w:rsid w:val="00E82E34"/>
    <w:rsid w:val="00E8419E"/>
    <w:rsid w:val="00E90C31"/>
    <w:rsid w:val="00E94F00"/>
    <w:rsid w:val="00EB53FD"/>
    <w:rsid w:val="00EF2947"/>
    <w:rsid w:val="00EF6108"/>
    <w:rsid w:val="00F12D1B"/>
    <w:rsid w:val="00F26379"/>
    <w:rsid w:val="00F26BEC"/>
    <w:rsid w:val="00F401E9"/>
    <w:rsid w:val="00F66E2C"/>
    <w:rsid w:val="00F66FAF"/>
    <w:rsid w:val="00FA5E31"/>
    <w:rsid w:val="00FC7DFB"/>
    <w:rsid w:val="00FD14DB"/>
    <w:rsid w:val="00FD43A0"/>
    <w:rsid w:val="00FE499C"/>
    <w:rsid w:val="00F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9BFB2"/>
  <w15:chartTrackingRefBased/>
  <w15:docId w15:val="{A09FE528-02AA-4285-9564-1650912A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40204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4F5A7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F5A7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F5A70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F5A7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F5A70"/>
    <w:rPr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39"/>
    <w:rsid w:val="00753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230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2308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421</Characters>
  <Application>Microsoft Office Word</Application>
  <DocSecurity>0</DocSecurity>
  <Lines>88</Lines>
  <Paragraphs>5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muelsson</dc:creator>
  <cp:keywords/>
  <dc:description/>
  <cp:lastModifiedBy>Maria Samuelsson</cp:lastModifiedBy>
  <cp:revision>13</cp:revision>
  <dcterms:created xsi:type="dcterms:W3CDTF">2023-04-21T12:24:00Z</dcterms:created>
  <dcterms:modified xsi:type="dcterms:W3CDTF">2023-04-27T15:11:00Z</dcterms:modified>
</cp:coreProperties>
</file>